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30F431" w14:textId="09CCF188" w:rsidR="009E22C1" w:rsidRPr="009E22C1" w:rsidRDefault="00760087" w:rsidP="009E22C1">
      <w:pPr>
        <w:spacing w:line="276" w:lineRule="auto"/>
        <w:ind w:left="360"/>
        <w:rPr>
          <w:b/>
          <w:bCs/>
          <w:u w:val="single"/>
        </w:rPr>
      </w:pPr>
      <w:r w:rsidRPr="00A33C59">
        <w:rPr>
          <w:b/>
          <w:bCs/>
          <w:u w:val="single"/>
        </w:rPr>
        <w:t xml:space="preserve">Supplementary </w:t>
      </w:r>
      <w:r w:rsidRPr="009A2A8F">
        <w:rPr>
          <w:b/>
          <w:bCs/>
          <w:u w:val="single"/>
        </w:rPr>
        <w:t>information</w:t>
      </w:r>
      <w:r w:rsidR="009A2A8F" w:rsidRPr="009A2A8F">
        <w:rPr>
          <w:b/>
          <w:bCs/>
          <w:u w:val="single"/>
        </w:rPr>
        <w:t xml:space="preserve"> - </w:t>
      </w:r>
      <w:r w:rsidR="009E22C1" w:rsidRPr="009E22C1">
        <w:rPr>
          <w:b/>
          <w:bCs/>
          <w:u w:val="single"/>
        </w:rPr>
        <w:t xml:space="preserve">Wintertime </w:t>
      </w:r>
      <w:r w:rsidR="00FD535A">
        <w:rPr>
          <w:b/>
          <w:bCs/>
          <w:u w:val="single"/>
        </w:rPr>
        <w:t>overlaps</w:t>
      </w:r>
      <w:r w:rsidR="009E22C1" w:rsidRPr="009E22C1">
        <w:rPr>
          <w:b/>
          <w:bCs/>
          <w:u w:val="single"/>
        </w:rPr>
        <w:t xml:space="preserve"> between female Antarctic fur seals (</w:t>
      </w:r>
      <w:r w:rsidR="009E22C1" w:rsidRPr="009E22C1">
        <w:rPr>
          <w:b/>
          <w:bCs/>
          <w:i/>
          <w:iCs/>
          <w:u w:val="single"/>
        </w:rPr>
        <w:t>Arctocephalus gazella</w:t>
      </w:r>
      <w:r w:rsidR="009E22C1" w:rsidRPr="009E22C1">
        <w:rPr>
          <w:b/>
          <w:bCs/>
          <w:u w:val="single"/>
        </w:rPr>
        <w:t>) and the krill fishery at South Georgia, South Atlantic.</w:t>
      </w:r>
    </w:p>
    <w:p w14:paraId="16D31459" w14:textId="5014FAA7" w:rsidR="00760087" w:rsidRPr="00A33C59" w:rsidRDefault="00760087" w:rsidP="009E22C1">
      <w:pPr>
        <w:spacing w:line="360" w:lineRule="auto"/>
        <w:ind w:left="720"/>
        <w:rPr>
          <w:b/>
          <w:bCs/>
          <w:u w:val="single"/>
        </w:rPr>
      </w:pPr>
    </w:p>
    <w:p w14:paraId="3AC069C2" w14:textId="77777777" w:rsidR="00760087" w:rsidRPr="00A33C59" w:rsidRDefault="00760087" w:rsidP="00760087">
      <w:pPr>
        <w:spacing w:line="276" w:lineRule="auto"/>
        <w:rPr>
          <w:b/>
          <w:bCs/>
        </w:rPr>
      </w:pPr>
      <w:r w:rsidRPr="00A33C59">
        <w:rPr>
          <w:b/>
          <w:bCs/>
        </w:rPr>
        <w:t>Telemetry processing</w:t>
      </w:r>
    </w:p>
    <w:p w14:paraId="7601D337" w14:textId="1EC9EF44" w:rsidR="00CA291E" w:rsidRDefault="00760087" w:rsidP="00CA291E">
      <w:pPr>
        <w:spacing w:before="240" w:line="360" w:lineRule="auto"/>
      </w:pPr>
      <w:r w:rsidRPr="00A33C59">
        <w:t xml:space="preserve">Argos Platform Terminal Transmitters (PTT) tracking data from </w:t>
      </w:r>
      <w:r w:rsidR="006631C3">
        <w:t>14</w:t>
      </w:r>
      <w:r w:rsidR="006A5B3D">
        <w:t xml:space="preserve"> </w:t>
      </w:r>
      <w:r w:rsidRPr="00A33C59">
        <w:t>female Antarctic fur seals</w:t>
      </w:r>
      <w:r w:rsidR="006631C3">
        <w:t xml:space="preserve"> (8 in 1999 and 6 in 2003)</w:t>
      </w:r>
      <w:r w:rsidRPr="00A33C59">
        <w:t xml:space="preserve"> tagged at Bird Island in the summer months were examined, and those tags which remained active and transmitting into the winter period (</w:t>
      </w:r>
      <w:r w:rsidR="0054252A">
        <w:t>May</w:t>
      </w:r>
      <w:r w:rsidRPr="00A33C59">
        <w:t xml:space="preserve"> to </w:t>
      </w:r>
      <w:r w:rsidR="0054252A">
        <w:t>September, inclusively</w:t>
      </w:r>
      <w:r w:rsidRPr="00A33C59">
        <w:t xml:space="preserve">) were selected. In order to examine non-constrained, winter behaviour of female fur seals, </w:t>
      </w:r>
      <w:r w:rsidR="0054252A">
        <w:t>pupping</w:t>
      </w:r>
      <w:r w:rsidRPr="00A33C59">
        <w:t xml:space="preserve"> data available from the British Antarctic Survey data repository </w:t>
      </w:r>
      <w:r w:rsidR="0054252A">
        <w:t>were</w:t>
      </w:r>
      <w:r w:rsidRPr="00A33C59">
        <w:t xml:space="preserve"> examined to determine whether the tagged female had raised a pup in the tagged year. Tracking data </w:t>
      </w:r>
      <w:r w:rsidR="005E409D">
        <w:t>were</w:t>
      </w:r>
      <w:r w:rsidRPr="00A33C59">
        <w:t xml:space="preserve"> selected </w:t>
      </w:r>
      <w:r w:rsidR="005E409D">
        <w:t xml:space="preserve">from </w:t>
      </w:r>
      <w:r w:rsidRPr="00A33C59">
        <w:t>120</w:t>
      </w:r>
      <w:r w:rsidR="006A5B3D">
        <w:t xml:space="preserve"> </w:t>
      </w:r>
      <w:r w:rsidRPr="00A33C59">
        <w:t xml:space="preserve">days </w:t>
      </w:r>
      <w:r w:rsidR="005E409D">
        <w:t>after</w:t>
      </w:r>
      <w:r w:rsidRPr="00A33C59">
        <w:t xml:space="preserve"> the first observation </w:t>
      </w:r>
      <w:r w:rsidR="005E409D">
        <w:t xml:space="preserve">that </w:t>
      </w:r>
      <w:r w:rsidRPr="00A33C59">
        <w:t xml:space="preserve">a mother-pup </w:t>
      </w:r>
      <w:r w:rsidR="005E409D">
        <w:t xml:space="preserve">were </w:t>
      </w:r>
      <w:r w:rsidRPr="00A33C59">
        <w:t xml:space="preserve">associated, which equates </w:t>
      </w:r>
      <w:r w:rsidR="005E409D">
        <w:t xml:space="preserve">to </w:t>
      </w:r>
      <w:r w:rsidRPr="00A33C59">
        <w:t xml:space="preserve">the approximate time-to-weening period for </w:t>
      </w:r>
      <w:r w:rsidR="005E409D">
        <w:t>this species</w:t>
      </w:r>
      <w:r w:rsidRPr="00A33C59">
        <w:t xml:space="preserve"> </w:t>
      </w:r>
      <w:r w:rsidRPr="00A33C59">
        <w:rPr>
          <w:noProof/>
        </w:rPr>
        <w:t>(Forcada and Staniland 2009)</w:t>
      </w:r>
      <w:r w:rsidRPr="00A33C59">
        <w:t>. If females were still sighted with a pup after 120 days, then</w:t>
      </w:r>
      <w:r w:rsidR="006631C3">
        <w:t>, conservatively,</w:t>
      </w:r>
      <w:r w:rsidRPr="00A33C59">
        <w:t xml:space="preserve"> an additional 30 days of tracking data were disregarded, in order for analysis to be based on non-constrained female activity</w:t>
      </w:r>
      <w:r w:rsidR="00CA291E">
        <w:t>. Data used herein corresponded to those uplinks from Ma</w:t>
      </w:r>
      <w:r w:rsidR="0054252A">
        <w:t>y</w:t>
      </w:r>
      <w:r w:rsidR="00CA291E">
        <w:t xml:space="preserve"> to September, inclusively (where available).</w:t>
      </w:r>
    </w:p>
    <w:p w14:paraId="086618FF" w14:textId="77777777" w:rsidR="00CA291E" w:rsidRDefault="00CA291E" w:rsidP="00CA291E">
      <w:pPr>
        <w:spacing w:before="240" w:line="360" w:lineRule="auto"/>
      </w:pPr>
    </w:p>
    <w:p w14:paraId="317D8483" w14:textId="45869BA3" w:rsidR="007D16EE" w:rsidRDefault="00CA291E" w:rsidP="007D16EE">
      <w:pPr>
        <w:spacing w:before="240" w:line="360" w:lineRule="auto"/>
      </w:pPr>
      <w:r>
        <w:t>Table S</w:t>
      </w:r>
      <w:fldSimple w:instr=" SEQ Table \* ARABIC ">
        <w:r>
          <w:t>1</w:t>
        </w:r>
      </w:fldSimple>
      <w:r w:rsidR="007D16EE">
        <w:t xml:space="preserve">. </w:t>
      </w:r>
      <w:r w:rsidR="007D16EE" w:rsidRPr="007D16EE">
        <w:t xml:space="preserve">Covariate performance metrics used to inform variable selection for </w:t>
      </w:r>
      <w:r w:rsidR="007D16EE">
        <w:t xml:space="preserve">the </w:t>
      </w:r>
      <w:r w:rsidR="007D16EE" w:rsidRPr="007D16EE">
        <w:t xml:space="preserve">winter </w:t>
      </w:r>
      <w:r w:rsidR="007D16EE">
        <w:t>of 1999</w:t>
      </w:r>
      <w:r w:rsidR="007D16EE" w:rsidRPr="007D16EE">
        <w:t xml:space="preserve"> GAM model: Area Under the Curve (AUC), Specificity (correctly predicted absence locations); Sensitivity (correctly predicted presence locations). </w:t>
      </w:r>
      <w:r w:rsidR="007D16EE" w:rsidRPr="00C07483">
        <w:t xml:space="preserve">Covariate abbreviations as follows: Distance from colony (CDIST); chlorophyll concentration (CHL) and sea surface temperature (SST). Bold face indicates the covariates and their AUC, specificity and sensitivity values for the final model for each </w:t>
      </w:r>
      <w:r w:rsidR="007D16EE">
        <w:t>stage of cross-validation</w:t>
      </w:r>
      <w:r w:rsidR="007D16EE" w:rsidRPr="00C07483">
        <w:t>.</w:t>
      </w:r>
    </w:p>
    <w:p w14:paraId="21EAC67B" w14:textId="37516F0E" w:rsidR="00CA291E" w:rsidRDefault="00CA291E" w:rsidP="00CA291E">
      <w:pPr>
        <w:pStyle w:val="Caption"/>
        <w:keepNext/>
      </w:pPr>
    </w:p>
    <w:tbl>
      <w:tblPr>
        <w:tblW w:w="6208" w:type="dxa"/>
        <w:tblLook w:val="04A0" w:firstRow="1" w:lastRow="0" w:firstColumn="1" w:lastColumn="0" w:noHBand="0" w:noVBand="1"/>
      </w:tblPr>
      <w:tblGrid>
        <w:gridCol w:w="3230"/>
        <w:gridCol w:w="766"/>
        <w:gridCol w:w="1106"/>
        <w:gridCol w:w="1106"/>
      </w:tblGrid>
      <w:tr w:rsidR="00CA291E" w:rsidRPr="00CA291E" w14:paraId="080BBDBB" w14:textId="77777777" w:rsidTr="00CA291E">
        <w:trPr>
          <w:trHeight w:val="360"/>
        </w:trPr>
        <w:tc>
          <w:tcPr>
            <w:tcW w:w="6208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3C4ABB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CA291E">
              <w:rPr>
                <w:b/>
                <w:bCs/>
                <w:color w:val="000000"/>
                <w:sz w:val="28"/>
                <w:szCs w:val="28"/>
              </w:rPr>
              <w:t>1999</w:t>
            </w:r>
          </w:p>
        </w:tc>
      </w:tr>
      <w:tr w:rsidR="00CA291E" w:rsidRPr="00CA291E" w14:paraId="278DBB5E" w14:textId="77777777" w:rsidTr="00CA291E">
        <w:trPr>
          <w:trHeight w:val="320"/>
        </w:trPr>
        <w:tc>
          <w:tcPr>
            <w:tcW w:w="323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A6196" w14:textId="77777777" w:rsidR="00CA291E" w:rsidRPr="00CA291E" w:rsidRDefault="00CA291E" w:rsidP="00CA291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E893E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3C984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6BD6D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</w:tr>
      <w:tr w:rsidR="00CA291E" w:rsidRPr="00CA291E" w14:paraId="77C22CFD" w14:textId="77777777" w:rsidTr="00CA291E">
        <w:trPr>
          <w:trHeight w:val="32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C48B" w14:textId="77777777" w:rsidR="00CA291E" w:rsidRPr="00CA291E" w:rsidRDefault="00CA291E" w:rsidP="00CA291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CDIS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AF3C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0.859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671E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0.867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0A6F7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0.7752</w:t>
            </w:r>
          </w:p>
        </w:tc>
      </w:tr>
      <w:tr w:rsidR="00CA291E" w:rsidRPr="00CA291E" w14:paraId="5483347C" w14:textId="77777777" w:rsidTr="00CA291E">
        <w:trPr>
          <w:trHeight w:val="32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EF40" w14:textId="77777777" w:rsidR="00CA291E" w:rsidRPr="00CA291E" w:rsidRDefault="00CA291E" w:rsidP="00CA291E">
            <w:pPr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DEPTH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6881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781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F940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892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AE4AA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6651</w:t>
            </w:r>
          </w:p>
        </w:tc>
      </w:tr>
      <w:tr w:rsidR="00CA291E" w:rsidRPr="00CA291E" w14:paraId="538EEDA2" w14:textId="77777777" w:rsidTr="00CA291E">
        <w:trPr>
          <w:trHeight w:val="32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5402" w14:textId="77777777" w:rsidR="00CA291E" w:rsidRPr="00CA291E" w:rsidRDefault="00CA291E" w:rsidP="00CA291E">
            <w:pPr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CH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BE33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764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6C76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914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6E513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6530</w:t>
            </w:r>
          </w:p>
        </w:tc>
      </w:tr>
      <w:tr w:rsidR="00CA291E" w:rsidRPr="00CA291E" w14:paraId="0C668ACC" w14:textId="77777777" w:rsidTr="00CA291E">
        <w:trPr>
          <w:trHeight w:val="32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30B3" w14:textId="77777777" w:rsidR="00CA291E" w:rsidRPr="00CA291E" w:rsidRDefault="00CA291E" w:rsidP="00CA291E">
            <w:pPr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CUR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1C7D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756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E2F7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86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90BCC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6472</w:t>
            </w:r>
          </w:p>
        </w:tc>
      </w:tr>
      <w:tr w:rsidR="00CA291E" w:rsidRPr="00CA291E" w14:paraId="24A67F35" w14:textId="77777777" w:rsidTr="00CA291E">
        <w:trPr>
          <w:trHeight w:val="32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66FC" w14:textId="77777777" w:rsidR="00CA291E" w:rsidRPr="00CA291E" w:rsidRDefault="00CA291E" w:rsidP="00CA291E">
            <w:pPr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SS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B833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677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5086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56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EEFE9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7830</w:t>
            </w:r>
          </w:p>
        </w:tc>
      </w:tr>
      <w:tr w:rsidR="00CA291E" w:rsidRPr="00CA291E" w14:paraId="73B0951D" w14:textId="77777777" w:rsidTr="00CA291E">
        <w:trPr>
          <w:trHeight w:val="32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EB9F" w14:textId="77777777" w:rsidR="00CA291E" w:rsidRPr="00CA291E" w:rsidRDefault="00CA291E" w:rsidP="00CA291E">
            <w:pPr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04A8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590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8F54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552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84B60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6438</w:t>
            </w:r>
          </w:p>
        </w:tc>
      </w:tr>
      <w:tr w:rsidR="00CA291E" w:rsidRPr="00CA291E" w14:paraId="0FF379A6" w14:textId="77777777" w:rsidTr="00CA291E">
        <w:trPr>
          <w:trHeight w:val="32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6176" w14:textId="77777777" w:rsidR="00CA291E" w:rsidRPr="00CA291E" w:rsidRDefault="00CA291E" w:rsidP="00CA291E">
            <w:pPr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ASPEC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C34F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565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8691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606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C2C7C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5469</w:t>
            </w:r>
          </w:p>
        </w:tc>
      </w:tr>
      <w:tr w:rsidR="00CA291E" w:rsidRPr="00CA291E" w14:paraId="643019B9" w14:textId="77777777" w:rsidTr="00CA291E">
        <w:trPr>
          <w:trHeight w:val="320"/>
        </w:trPr>
        <w:tc>
          <w:tcPr>
            <w:tcW w:w="32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E9EAA" w14:textId="77777777" w:rsidR="00CA291E" w:rsidRPr="00CA291E" w:rsidRDefault="00CA291E" w:rsidP="00CA291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98C91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261FB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5A2B7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</w:tr>
      <w:tr w:rsidR="00CA291E" w:rsidRPr="00CA291E" w14:paraId="5C3B1927" w14:textId="77777777" w:rsidTr="00CA291E">
        <w:trPr>
          <w:trHeight w:val="32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C6D8" w14:textId="77777777" w:rsidR="00CA291E" w:rsidRPr="00CA291E" w:rsidRDefault="00CA291E" w:rsidP="00CA291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lastRenderedPageBreak/>
              <w:t>CDIST+SS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10E1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0.875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5B5C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0.856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5A72B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0.8027</w:t>
            </w:r>
          </w:p>
        </w:tc>
      </w:tr>
      <w:tr w:rsidR="00CA291E" w:rsidRPr="00CA291E" w14:paraId="7817C9ED" w14:textId="77777777" w:rsidTr="00CA291E">
        <w:trPr>
          <w:trHeight w:val="32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C2A9" w14:textId="77777777" w:rsidR="00CA291E" w:rsidRPr="00CA291E" w:rsidRDefault="00CA291E" w:rsidP="00CA291E">
            <w:pPr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CDIST+DEPTH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B0E6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86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49C9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83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682E1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8096</w:t>
            </w:r>
          </w:p>
        </w:tc>
      </w:tr>
      <w:tr w:rsidR="00CA291E" w:rsidRPr="00CA291E" w14:paraId="3EB81CD2" w14:textId="77777777" w:rsidTr="00CA291E">
        <w:trPr>
          <w:trHeight w:val="32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8148" w14:textId="77777777" w:rsidR="00CA291E" w:rsidRPr="00CA291E" w:rsidRDefault="00CA291E" w:rsidP="00CA291E">
            <w:pPr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CDIST+SLOP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8E7B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859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F108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865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78C8F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7748</w:t>
            </w:r>
          </w:p>
        </w:tc>
      </w:tr>
      <w:tr w:rsidR="00CA291E" w:rsidRPr="00CA291E" w14:paraId="784320B6" w14:textId="77777777" w:rsidTr="00CA291E">
        <w:trPr>
          <w:trHeight w:val="32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7A15" w14:textId="77777777" w:rsidR="00CA291E" w:rsidRPr="00CA291E" w:rsidRDefault="00CA291E" w:rsidP="00CA291E">
            <w:pPr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CDIST+CH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50A5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858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9BB0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854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18F4B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7774</w:t>
            </w:r>
          </w:p>
        </w:tc>
      </w:tr>
      <w:tr w:rsidR="00CA291E" w:rsidRPr="00CA291E" w14:paraId="486B611E" w14:textId="77777777" w:rsidTr="00CA291E">
        <w:trPr>
          <w:trHeight w:val="32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D89C" w14:textId="77777777" w:rsidR="00CA291E" w:rsidRPr="00CA291E" w:rsidRDefault="00CA291E" w:rsidP="00CA291E">
            <w:pPr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CDIST+ASPEC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A121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857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3B44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856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C7618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7752</w:t>
            </w:r>
          </w:p>
        </w:tc>
      </w:tr>
      <w:tr w:rsidR="00CA291E" w:rsidRPr="00CA291E" w14:paraId="48584FB7" w14:textId="77777777" w:rsidTr="00CA291E">
        <w:trPr>
          <w:trHeight w:val="32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930A" w14:textId="77777777" w:rsidR="00CA291E" w:rsidRPr="00CA291E" w:rsidRDefault="00CA291E" w:rsidP="00CA291E">
            <w:pPr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CDIST+CUR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C9FE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789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C335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830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488FD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7676</w:t>
            </w:r>
          </w:p>
        </w:tc>
      </w:tr>
      <w:tr w:rsidR="00CA291E" w:rsidRPr="00CA291E" w14:paraId="41A152BD" w14:textId="77777777" w:rsidTr="00CA291E">
        <w:trPr>
          <w:trHeight w:val="320"/>
        </w:trPr>
        <w:tc>
          <w:tcPr>
            <w:tcW w:w="32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6F858" w14:textId="77777777" w:rsidR="00CA291E" w:rsidRPr="00CA291E" w:rsidRDefault="00CA291E" w:rsidP="00CA291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23224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A77C0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0F76F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</w:tr>
      <w:tr w:rsidR="00CA291E" w:rsidRPr="00CA291E" w14:paraId="464BE3D4" w14:textId="77777777" w:rsidTr="00CA291E">
        <w:trPr>
          <w:trHeight w:val="32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E869" w14:textId="77777777" w:rsidR="00CA291E" w:rsidRPr="00CA291E" w:rsidRDefault="00CA291E" w:rsidP="00CA291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CDIST+SST+DEPTH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F67C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0.876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D3EE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0.848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625FC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0.8195</w:t>
            </w:r>
          </w:p>
        </w:tc>
      </w:tr>
      <w:tr w:rsidR="00CA291E" w:rsidRPr="00CA291E" w14:paraId="13BB87CD" w14:textId="77777777" w:rsidTr="00CA291E">
        <w:trPr>
          <w:trHeight w:val="32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0717" w14:textId="77777777" w:rsidR="00CA291E" w:rsidRPr="00CA291E" w:rsidRDefault="00CA291E" w:rsidP="00CA291E">
            <w:pPr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CDIST+SST+SLOP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FDB6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874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E85D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85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808EF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8010</w:t>
            </w:r>
          </w:p>
        </w:tc>
      </w:tr>
      <w:tr w:rsidR="00CA291E" w:rsidRPr="00CA291E" w14:paraId="3957AEF4" w14:textId="77777777" w:rsidTr="00CA291E">
        <w:trPr>
          <w:trHeight w:val="32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882F" w14:textId="77777777" w:rsidR="00CA291E" w:rsidRPr="00CA291E" w:rsidRDefault="00CA291E" w:rsidP="00CA291E">
            <w:pPr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CDIST+SST+ASPEC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3C35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872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7B85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848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F74FC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7920</w:t>
            </w:r>
          </w:p>
        </w:tc>
      </w:tr>
      <w:tr w:rsidR="00CA291E" w:rsidRPr="00CA291E" w14:paraId="55EAD090" w14:textId="77777777" w:rsidTr="00CA291E">
        <w:trPr>
          <w:trHeight w:val="32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A473" w14:textId="77777777" w:rsidR="00CA291E" w:rsidRPr="00CA291E" w:rsidRDefault="00CA291E" w:rsidP="00CA291E">
            <w:pPr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CDIST+SST+CH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B980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851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48BA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828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BF0A0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7860</w:t>
            </w:r>
          </w:p>
        </w:tc>
      </w:tr>
      <w:tr w:rsidR="00CA291E" w:rsidRPr="00CA291E" w14:paraId="65B2BADA" w14:textId="77777777" w:rsidTr="00CA291E">
        <w:trPr>
          <w:trHeight w:val="32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051F" w14:textId="77777777" w:rsidR="00CA291E" w:rsidRPr="00CA291E" w:rsidRDefault="00CA291E" w:rsidP="00CA291E">
            <w:pPr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CDIST+SST+CUR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43D1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753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5C54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782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9CD38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7150</w:t>
            </w:r>
          </w:p>
        </w:tc>
      </w:tr>
      <w:tr w:rsidR="00CA291E" w:rsidRPr="00CA291E" w14:paraId="0EDADDEF" w14:textId="77777777" w:rsidTr="00CA291E">
        <w:trPr>
          <w:trHeight w:val="320"/>
        </w:trPr>
        <w:tc>
          <w:tcPr>
            <w:tcW w:w="32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73169" w14:textId="77777777" w:rsidR="00CA291E" w:rsidRPr="00CA291E" w:rsidRDefault="00CA291E" w:rsidP="00CA291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F586B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FE174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8FE27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</w:tr>
      <w:tr w:rsidR="00CA291E" w:rsidRPr="00CA291E" w14:paraId="02D47D4F" w14:textId="77777777" w:rsidTr="00CA291E">
        <w:trPr>
          <w:trHeight w:val="32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E366" w14:textId="77777777" w:rsidR="00CA291E" w:rsidRPr="00CA291E" w:rsidRDefault="00CA291E" w:rsidP="00CA291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CDIST+SST+DEPTH+SLOP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CE7E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0.876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9D27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0.846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FB1CB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0.8178</w:t>
            </w:r>
          </w:p>
        </w:tc>
      </w:tr>
      <w:tr w:rsidR="00CA291E" w:rsidRPr="00CA291E" w14:paraId="3CC374BF" w14:textId="77777777" w:rsidTr="00CA291E">
        <w:trPr>
          <w:trHeight w:val="32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FAE5" w14:textId="77777777" w:rsidR="00CA291E" w:rsidRPr="00CA291E" w:rsidRDefault="00CA291E" w:rsidP="00CA291E">
            <w:pPr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CDIST+SST+DEPTH+ASPEC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E9B3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874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65F3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836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DE0BC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8175</w:t>
            </w:r>
          </w:p>
        </w:tc>
      </w:tr>
      <w:tr w:rsidR="00CA291E" w:rsidRPr="00CA291E" w14:paraId="11F22E2B" w14:textId="77777777" w:rsidTr="00CA291E">
        <w:trPr>
          <w:trHeight w:val="32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A52B" w14:textId="77777777" w:rsidR="00CA291E" w:rsidRPr="00CA291E" w:rsidRDefault="00CA291E" w:rsidP="00CA291E">
            <w:pPr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CDIST+SST+DEPTH+CH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3E09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860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A9D4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826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6D33B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8001</w:t>
            </w:r>
          </w:p>
        </w:tc>
      </w:tr>
      <w:tr w:rsidR="00CA291E" w:rsidRPr="00CA291E" w14:paraId="48A5F421" w14:textId="77777777" w:rsidTr="00CA291E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1CFC9" w14:textId="77777777" w:rsidR="00CA291E" w:rsidRPr="00CA291E" w:rsidRDefault="00CA291E" w:rsidP="00CA291E">
            <w:pPr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CDIST+SST+DEPTH+CUR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D1347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749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99303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607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9BC9E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8681</w:t>
            </w:r>
          </w:p>
        </w:tc>
      </w:tr>
    </w:tbl>
    <w:p w14:paraId="4A767B11" w14:textId="77777777" w:rsidR="00CA291E" w:rsidRDefault="00CA291E" w:rsidP="00CA291E">
      <w:pPr>
        <w:spacing w:before="240" w:line="360" w:lineRule="auto"/>
      </w:pPr>
    </w:p>
    <w:p w14:paraId="2AE0CEEC" w14:textId="25A245DB" w:rsidR="00CA291E" w:rsidRDefault="00CA291E" w:rsidP="007D16EE">
      <w:pPr>
        <w:spacing w:before="240" w:line="360" w:lineRule="auto"/>
      </w:pPr>
      <w:r>
        <w:t>Table S</w:t>
      </w:r>
      <w:fldSimple w:instr=" SEQ Table \* ARABIC ">
        <w:r>
          <w:t>2</w:t>
        </w:r>
      </w:fldSimple>
      <w:r>
        <w:t xml:space="preserve">. </w:t>
      </w:r>
      <w:r w:rsidR="007D16EE" w:rsidRPr="007D16EE">
        <w:t xml:space="preserve">Covariate performance metrics used to inform variable selection for </w:t>
      </w:r>
      <w:r w:rsidR="007D16EE">
        <w:t xml:space="preserve">the </w:t>
      </w:r>
      <w:r w:rsidR="007D16EE" w:rsidRPr="007D16EE">
        <w:t xml:space="preserve">winter </w:t>
      </w:r>
      <w:r w:rsidR="007D16EE">
        <w:t>of 2003</w:t>
      </w:r>
      <w:r w:rsidR="007D16EE" w:rsidRPr="007D16EE">
        <w:t xml:space="preserve"> GAM model: Area Under the Curve (AUC), Specificity (correctly predicted absence locations); Sensitivity (correctly predicted presence locations). </w:t>
      </w:r>
      <w:r w:rsidR="007D16EE" w:rsidRPr="00C07483">
        <w:t xml:space="preserve">Covariate abbreviations as follows: Distance from colony (CDIST); chlorophyll concentration (CHL) and sea surface temperature (SST). Bold face indicates the covariates and their AUC, specificity and sensitivity values for the final model for each </w:t>
      </w:r>
      <w:r w:rsidR="007D16EE">
        <w:t>stage of cross-validation</w:t>
      </w:r>
      <w:r w:rsidR="007D16EE" w:rsidRPr="00C07483">
        <w:t>.</w:t>
      </w:r>
    </w:p>
    <w:tbl>
      <w:tblPr>
        <w:tblW w:w="6809" w:type="dxa"/>
        <w:tblLook w:val="04A0" w:firstRow="1" w:lastRow="0" w:firstColumn="1" w:lastColumn="0" w:noHBand="0" w:noVBand="1"/>
      </w:tblPr>
      <w:tblGrid>
        <w:gridCol w:w="3833"/>
        <w:gridCol w:w="766"/>
        <w:gridCol w:w="1105"/>
        <w:gridCol w:w="1105"/>
      </w:tblGrid>
      <w:tr w:rsidR="00CA291E" w:rsidRPr="00CA291E" w14:paraId="1C9A7D6D" w14:textId="77777777" w:rsidTr="00CA291E">
        <w:trPr>
          <w:trHeight w:val="360"/>
        </w:trPr>
        <w:tc>
          <w:tcPr>
            <w:tcW w:w="6809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1EA485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CA291E">
              <w:rPr>
                <w:b/>
                <w:bCs/>
                <w:color w:val="000000"/>
                <w:sz w:val="28"/>
                <w:szCs w:val="28"/>
              </w:rPr>
              <w:t>2003</w:t>
            </w:r>
          </w:p>
        </w:tc>
      </w:tr>
      <w:tr w:rsidR="00CA291E" w:rsidRPr="00CA291E" w14:paraId="73AA5BCB" w14:textId="77777777" w:rsidTr="00CA291E">
        <w:trPr>
          <w:trHeight w:val="320"/>
        </w:trPr>
        <w:tc>
          <w:tcPr>
            <w:tcW w:w="383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A82DB" w14:textId="77777777" w:rsidR="00CA291E" w:rsidRPr="00CA291E" w:rsidRDefault="00CA291E" w:rsidP="00CA291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AF79C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9CC72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53B21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</w:tr>
      <w:tr w:rsidR="00CA291E" w:rsidRPr="00CA291E" w14:paraId="3EF041AD" w14:textId="77777777" w:rsidTr="00CA291E">
        <w:trPr>
          <w:trHeight w:val="320"/>
        </w:trPr>
        <w:tc>
          <w:tcPr>
            <w:tcW w:w="3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6FDB" w14:textId="77777777" w:rsidR="00CA291E" w:rsidRPr="00CA291E" w:rsidRDefault="00CA291E" w:rsidP="00CA291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CDIS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212A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0.764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24B9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0.633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E863B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0.8155</w:t>
            </w:r>
          </w:p>
        </w:tc>
      </w:tr>
      <w:tr w:rsidR="00CA291E" w:rsidRPr="00CA291E" w14:paraId="79A654C3" w14:textId="77777777" w:rsidTr="00CA291E">
        <w:trPr>
          <w:trHeight w:val="320"/>
        </w:trPr>
        <w:tc>
          <w:tcPr>
            <w:tcW w:w="3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6530" w14:textId="77777777" w:rsidR="00CA291E" w:rsidRPr="00CA291E" w:rsidRDefault="00CA291E" w:rsidP="00CA291E">
            <w:pPr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DEPTH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A607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731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07E1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720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AF218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7245</w:t>
            </w:r>
          </w:p>
        </w:tc>
      </w:tr>
      <w:tr w:rsidR="00CA291E" w:rsidRPr="00CA291E" w14:paraId="6BDE856A" w14:textId="77777777" w:rsidTr="00CA291E">
        <w:trPr>
          <w:trHeight w:val="320"/>
        </w:trPr>
        <w:tc>
          <w:tcPr>
            <w:tcW w:w="3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B911" w14:textId="77777777" w:rsidR="00CA291E" w:rsidRPr="00CA291E" w:rsidRDefault="00CA291E" w:rsidP="00CA291E">
            <w:pPr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CH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C7AC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705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ED1F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671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B9DB8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7549</w:t>
            </w:r>
          </w:p>
        </w:tc>
      </w:tr>
      <w:tr w:rsidR="00CA291E" w:rsidRPr="00CA291E" w14:paraId="68960E1C" w14:textId="77777777" w:rsidTr="00CA291E">
        <w:trPr>
          <w:trHeight w:val="320"/>
        </w:trPr>
        <w:tc>
          <w:tcPr>
            <w:tcW w:w="3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3116" w14:textId="77777777" w:rsidR="00CA291E" w:rsidRPr="00CA291E" w:rsidRDefault="00CA291E" w:rsidP="00CA291E">
            <w:pPr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CUR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0350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681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0A9A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740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C7736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7086</w:t>
            </w:r>
          </w:p>
        </w:tc>
      </w:tr>
      <w:tr w:rsidR="00CA291E" w:rsidRPr="00CA291E" w14:paraId="5BC73036" w14:textId="77777777" w:rsidTr="00CA291E">
        <w:trPr>
          <w:trHeight w:val="320"/>
        </w:trPr>
        <w:tc>
          <w:tcPr>
            <w:tcW w:w="3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2A8D" w14:textId="77777777" w:rsidR="00CA291E" w:rsidRPr="00CA291E" w:rsidRDefault="00CA291E" w:rsidP="00CA291E">
            <w:pPr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SS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5005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627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9FC4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396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CF4C6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9050</w:t>
            </w:r>
          </w:p>
        </w:tc>
      </w:tr>
      <w:tr w:rsidR="00CA291E" w:rsidRPr="00CA291E" w14:paraId="52B08627" w14:textId="77777777" w:rsidTr="00CA291E">
        <w:trPr>
          <w:trHeight w:val="320"/>
        </w:trPr>
        <w:tc>
          <w:tcPr>
            <w:tcW w:w="3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711F" w14:textId="77777777" w:rsidR="00CA291E" w:rsidRPr="00CA291E" w:rsidRDefault="00CA291E" w:rsidP="00CA291E">
            <w:pPr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5C25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584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E5E2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644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40569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5252</w:t>
            </w:r>
          </w:p>
        </w:tc>
      </w:tr>
      <w:tr w:rsidR="00CA291E" w:rsidRPr="00CA291E" w14:paraId="1E64CC9F" w14:textId="77777777" w:rsidTr="00CA291E">
        <w:trPr>
          <w:trHeight w:val="320"/>
        </w:trPr>
        <w:tc>
          <w:tcPr>
            <w:tcW w:w="3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6D7E" w14:textId="77777777" w:rsidR="00CA291E" w:rsidRPr="00CA291E" w:rsidRDefault="00CA291E" w:rsidP="00CA291E">
            <w:pPr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ASPEC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671E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550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DCC4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635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21036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4897</w:t>
            </w:r>
          </w:p>
        </w:tc>
      </w:tr>
      <w:tr w:rsidR="00CA291E" w:rsidRPr="00CA291E" w14:paraId="54BFEB62" w14:textId="77777777" w:rsidTr="00CA291E">
        <w:trPr>
          <w:trHeight w:val="320"/>
        </w:trPr>
        <w:tc>
          <w:tcPr>
            <w:tcW w:w="383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AC3E9" w14:textId="77777777" w:rsidR="00CA291E" w:rsidRPr="00CA291E" w:rsidRDefault="00CA291E" w:rsidP="00CA291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A7472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2191A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9AC33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</w:tr>
      <w:tr w:rsidR="00CA291E" w:rsidRPr="00CA291E" w14:paraId="41950796" w14:textId="77777777" w:rsidTr="00CA291E">
        <w:trPr>
          <w:trHeight w:val="320"/>
        </w:trPr>
        <w:tc>
          <w:tcPr>
            <w:tcW w:w="3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E212" w14:textId="77777777" w:rsidR="00CA291E" w:rsidRPr="00CA291E" w:rsidRDefault="00CA291E" w:rsidP="00CA291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CDIST+DEPTH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B3B8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0.800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51E3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0.725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F6C93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0.8063</w:t>
            </w:r>
          </w:p>
        </w:tc>
      </w:tr>
      <w:tr w:rsidR="00CA291E" w:rsidRPr="00CA291E" w14:paraId="7896E74F" w14:textId="77777777" w:rsidTr="00CA291E">
        <w:trPr>
          <w:trHeight w:val="320"/>
        </w:trPr>
        <w:tc>
          <w:tcPr>
            <w:tcW w:w="3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EA93" w14:textId="77777777" w:rsidR="00CA291E" w:rsidRPr="00CA291E" w:rsidRDefault="00CA291E" w:rsidP="00CA291E">
            <w:pPr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CDIST+CH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BE26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778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B336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646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1FEC0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8462</w:t>
            </w:r>
          </w:p>
        </w:tc>
      </w:tr>
      <w:tr w:rsidR="00CA291E" w:rsidRPr="00CA291E" w14:paraId="39C7B8D9" w14:textId="77777777" w:rsidTr="00CA291E">
        <w:trPr>
          <w:trHeight w:val="320"/>
        </w:trPr>
        <w:tc>
          <w:tcPr>
            <w:tcW w:w="3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C08D" w14:textId="77777777" w:rsidR="00CA291E" w:rsidRPr="00CA291E" w:rsidRDefault="00CA291E" w:rsidP="00CA291E">
            <w:pPr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CDIST+SS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CEFF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769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C416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632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F435A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8226</w:t>
            </w:r>
          </w:p>
        </w:tc>
      </w:tr>
      <w:tr w:rsidR="00CA291E" w:rsidRPr="00CA291E" w14:paraId="7C595E72" w14:textId="77777777" w:rsidTr="00CA291E">
        <w:trPr>
          <w:trHeight w:val="320"/>
        </w:trPr>
        <w:tc>
          <w:tcPr>
            <w:tcW w:w="3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3F10" w14:textId="77777777" w:rsidR="00CA291E" w:rsidRPr="00CA291E" w:rsidRDefault="00CA291E" w:rsidP="00CA291E">
            <w:pPr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CDIST+SLOP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27AC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766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C9AD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64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2C3AB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7958</w:t>
            </w:r>
          </w:p>
        </w:tc>
      </w:tr>
      <w:tr w:rsidR="00CA291E" w:rsidRPr="00CA291E" w14:paraId="7F343C4F" w14:textId="77777777" w:rsidTr="00CA291E">
        <w:trPr>
          <w:trHeight w:val="320"/>
        </w:trPr>
        <w:tc>
          <w:tcPr>
            <w:tcW w:w="3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27C4" w14:textId="77777777" w:rsidR="00CA291E" w:rsidRPr="00CA291E" w:rsidRDefault="00CA291E" w:rsidP="00CA291E">
            <w:pPr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CDIST+ASPEC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307E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763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24A5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623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6A3BC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7936</w:t>
            </w:r>
          </w:p>
        </w:tc>
      </w:tr>
      <w:tr w:rsidR="00CA291E" w:rsidRPr="00CA291E" w14:paraId="554FB2A3" w14:textId="77777777" w:rsidTr="00CA291E">
        <w:trPr>
          <w:trHeight w:val="320"/>
        </w:trPr>
        <w:tc>
          <w:tcPr>
            <w:tcW w:w="3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9AD0" w14:textId="77777777" w:rsidR="00CA291E" w:rsidRPr="00CA291E" w:rsidRDefault="00CA291E" w:rsidP="00CA291E">
            <w:pPr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lastRenderedPageBreak/>
              <w:t>CDIST+CUR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D7A2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639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32EE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445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0761B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9124</w:t>
            </w:r>
          </w:p>
        </w:tc>
      </w:tr>
      <w:tr w:rsidR="00CA291E" w:rsidRPr="00CA291E" w14:paraId="36957DDB" w14:textId="77777777" w:rsidTr="00CA291E">
        <w:trPr>
          <w:trHeight w:val="320"/>
        </w:trPr>
        <w:tc>
          <w:tcPr>
            <w:tcW w:w="383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50655" w14:textId="77777777" w:rsidR="00CA291E" w:rsidRPr="00CA291E" w:rsidRDefault="00CA291E" w:rsidP="00CA291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0D308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C9FF6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19A33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</w:tr>
      <w:tr w:rsidR="00CA291E" w:rsidRPr="00CA291E" w14:paraId="4A050F43" w14:textId="77777777" w:rsidTr="00CA291E">
        <w:trPr>
          <w:trHeight w:val="320"/>
        </w:trPr>
        <w:tc>
          <w:tcPr>
            <w:tcW w:w="3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008B" w14:textId="77777777" w:rsidR="00CA291E" w:rsidRPr="00CA291E" w:rsidRDefault="00CA291E" w:rsidP="00CA291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CDIST+DEPTH+CH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A100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0.811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41EE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0.725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24BDD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0.8037</w:t>
            </w:r>
          </w:p>
        </w:tc>
      </w:tr>
      <w:tr w:rsidR="00CA291E" w:rsidRPr="00CA291E" w14:paraId="5BE8737A" w14:textId="77777777" w:rsidTr="00CA291E">
        <w:trPr>
          <w:trHeight w:val="320"/>
        </w:trPr>
        <w:tc>
          <w:tcPr>
            <w:tcW w:w="3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5D19" w14:textId="77777777" w:rsidR="00CA291E" w:rsidRPr="00CA291E" w:rsidRDefault="00CA291E" w:rsidP="00CA291E">
            <w:pPr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CDIST+DEPTH+SS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672A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807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A35A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667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49F84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8517</w:t>
            </w:r>
          </w:p>
        </w:tc>
      </w:tr>
      <w:tr w:rsidR="00CA291E" w:rsidRPr="00CA291E" w14:paraId="0711FC7F" w14:textId="77777777" w:rsidTr="00CA291E">
        <w:trPr>
          <w:trHeight w:val="320"/>
        </w:trPr>
        <w:tc>
          <w:tcPr>
            <w:tcW w:w="3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F811" w14:textId="77777777" w:rsidR="00CA291E" w:rsidRPr="00CA291E" w:rsidRDefault="00CA291E" w:rsidP="00CA291E">
            <w:pPr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CDIST+DEPTH+ASPEC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A1D5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80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3362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705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4099F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8089</w:t>
            </w:r>
          </w:p>
        </w:tc>
      </w:tr>
      <w:tr w:rsidR="00CA291E" w:rsidRPr="00CA291E" w14:paraId="6A893C3A" w14:textId="77777777" w:rsidTr="00CA291E">
        <w:trPr>
          <w:trHeight w:val="320"/>
        </w:trPr>
        <w:tc>
          <w:tcPr>
            <w:tcW w:w="3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3E8C" w14:textId="77777777" w:rsidR="00CA291E" w:rsidRPr="00CA291E" w:rsidRDefault="00CA291E" w:rsidP="00CA291E">
            <w:pPr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CDIST+DEPTH+SLOP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535C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800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A35F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724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66123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8055</w:t>
            </w:r>
          </w:p>
        </w:tc>
      </w:tr>
      <w:tr w:rsidR="00CA291E" w:rsidRPr="00CA291E" w14:paraId="76D41B16" w14:textId="77777777" w:rsidTr="00CA291E">
        <w:trPr>
          <w:trHeight w:val="320"/>
        </w:trPr>
        <w:tc>
          <w:tcPr>
            <w:tcW w:w="3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65F9" w14:textId="77777777" w:rsidR="00CA291E" w:rsidRPr="00CA291E" w:rsidRDefault="00CA291E" w:rsidP="00CA291E">
            <w:pPr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CDIST+DEPTH+CUR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C052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713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F2D8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624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2EEE8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8146</w:t>
            </w:r>
          </w:p>
        </w:tc>
      </w:tr>
      <w:tr w:rsidR="00CA291E" w:rsidRPr="00CA291E" w14:paraId="7AFDF834" w14:textId="77777777" w:rsidTr="00CA291E">
        <w:trPr>
          <w:trHeight w:val="320"/>
        </w:trPr>
        <w:tc>
          <w:tcPr>
            <w:tcW w:w="383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00EE8" w14:textId="77777777" w:rsidR="00CA291E" w:rsidRPr="00CA291E" w:rsidRDefault="00CA291E" w:rsidP="00CA291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8B41E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2DAF0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5DC37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</w:tr>
      <w:tr w:rsidR="00CA291E" w:rsidRPr="00CA291E" w14:paraId="4BB7EE03" w14:textId="77777777" w:rsidTr="00CA291E">
        <w:trPr>
          <w:trHeight w:val="320"/>
        </w:trPr>
        <w:tc>
          <w:tcPr>
            <w:tcW w:w="3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D501" w14:textId="77777777" w:rsidR="00CA291E" w:rsidRPr="00CA291E" w:rsidRDefault="00CA291E" w:rsidP="00CA291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CDIST+DEPTH+CHL+SS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79C8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0.822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AF38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0.718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5CEB6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0.8247</w:t>
            </w:r>
          </w:p>
        </w:tc>
      </w:tr>
      <w:tr w:rsidR="00CA291E" w:rsidRPr="00CA291E" w14:paraId="7678E0BC" w14:textId="77777777" w:rsidTr="00CA291E">
        <w:trPr>
          <w:trHeight w:val="320"/>
        </w:trPr>
        <w:tc>
          <w:tcPr>
            <w:tcW w:w="3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D762" w14:textId="77777777" w:rsidR="00CA291E" w:rsidRPr="00CA291E" w:rsidRDefault="00CA291E" w:rsidP="00CA291E">
            <w:pPr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CDIST+DEPTH+CHL+ASPEC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B2D4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81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3BE4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721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0819A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7959</w:t>
            </w:r>
          </w:p>
        </w:tc>
      </w:tr>
      <w:tr w:rsidR="00CA291E" w:rsidRPr="00CA291E" w14:paraId="7E15F09D" w14:textId="77777777" w:rsidTr="00CA291E">
        <w:trPr>
          <w:trHeight w:val="320"/>
        </w:trPr>
        <w:tc>
          <w:tcPr>
            <w:tcW w:w="3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8CCD" w14:textId="77777777" w:rsidR="00CA291E" w:rsidRPr="00CA291E" w:rsidRDefault="00CA291E" w:rsidP="00CA291E">
            <w:pPr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CDIST+DEPTH+CHL+SLOP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5BBA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810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E4CE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723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5A4F5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8046</w:t>
            </w:r>
          </w:p>
        </w:tc>
      </w:tr>
      <w:tr w:rsidR="00CA291E" w:rsidRPr="00CA291E" w14:paraId="229AD764" w14:textId="77777777" w:rsidTr="00CA291E">
        <w:trPr>
          <w:trHeight w:val="340"/>
        </w:trPr>
        <w:tc>
          <w:tcPr>
            <w:tcW w:w="3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BE48" w14:textId="77777777" w:rsidR="00CA291E" w:rsidRPr="00CA291E" w:rsidRDefault="00CA291E" w:rsidP="00CA291E">
            <w:pPr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CDIST+DEPTH+CHL+CUR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A4C1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685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365D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563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754BF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8174</w:t>
            </w:r>
          </w:p>
        </w:tc>
      </w:tr>
      <w:tr w:rsidR="00CA291E" w:rsidRPr="00CA291E" w14:paraId="3E83DFD2" w14:textId="77777777" w:rsidTr="00CA291E">
        <w:trPr>
          <w:trHeight w:val="320"/>
        </w:trPr>
        <w:tc>
          <w:tcPr>
            <w:tcW w:w="383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5CD0E" w14:textId="77777777" w:rsidR="00CA291E" w:rsidRPr="00CA291E" w:rsidRDefault="00CA291E" w:rsidP="00CA291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84EA0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D4757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687C8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</w:tr>
      <w:tr w:rsidR="00CA291E" w:rsidRPr="00CA291E" w14:paraId="23CD61D5" w14:textId="77777777" w:rsidTr="00CA291E">
        <w:trPr>
          <w:trHeight w:val="320"/>
        </w:trPr>
        <w:tc>
          <w:tcPr>
            <w:tcW w:w="3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3ECC" w14:textId="77777777" w:rsidR="00CA291E" w:rsidRPr="00CA291E" w:rsidRDefault="00CA291E" w:rsidP="00CA291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CDIST+DEPTH+CHL+SST+SLOP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0B33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0.82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7D5D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0.711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450D2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0.8313</w:t>
            </w:r>
          </w:p>
        </w:tc>
      </w:tr>
      <w:tr w:rsidR="00CA291E" w:rsidRPr="00CA291E" w14:paraId="4864FDEE" w14:textId="77777777" w:rsidTr="00CA291E">
        <w:trPr>
          <w:trHeight w:val="320"/>
        </w:trPr>
        <w:tc>
          <w:tcPr>
            <w:tcW w:w="3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DE2E" w14:textId="77777777" w:rsidR="00CA291E" w:rsidRPr="00CA291E" w:rsidRDefault="00CA291E" w:rsidP="00CA291E">
            <w:pPr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CDIST+DEPTH+CHL+SST+ASPEC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4E39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821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AD6F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695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9552A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8414</w:t>
            </w:r>
          </w:p>
        </w:tc>
      </w:tr>
      <w:tr w:rsidR="00CA291E" w:rsidRPr="00CA291E" w14:paraId="3DD0797F" w14:textId="77777777" w:rsidTr="00CA291E">
        <w:trPr>
          <w:trHeight w:val="340"/>
        </w:trPr>
        <w:tc>
          <w:tcPr>
            <w:tcW w:w="38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E6CD9" w14:textId="77777777" w:rsidR="00CA291E" w:rsidRPr="00CA291E" w:rsidRDefault="00CA291E" w:rsidP="00CA291E">
            <w:pPr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CDIST+DEPTH+CHL+SST+CUR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2B56B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738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6BBFC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610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6A4E3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8168</w:t>
            </w:r>
          </w:p>
        </w:tc>
      </w:tr>
    </w:tbl>
    <w:p w14:paraId="51BB92CD" w14:textId="77777777" w:rsidR="00CA291E" w:rsidRDefault="00CA291E" w:rsidP="00CA291E">
      <w:pPr>
        <w:spacing w:before="240" w:line="360" w:lineRule="auto"/>
      </w:pPr>
    </w:p>
    <w:p w14:paraId="1FEC4839" w14:textId="3F503E66" w:rsidR="007D16EE" w:rsidRPr="00C07483" w:rsidRDefault="00CA291E" w:rsidP="007D16EE">
      <w:pPr>
        <w:spacing w:before="240" w:line="360" w:lineRule="auto"/>
      </w:pPr>
      <w:r>
        <w:t>Table S</w:t>
      </w:r>
      <w:fldSimple w:instr=" SEQ Table \* ARABIC ">
        <w:r>
          <w:t>3</w:t>
        </w:r>
      </w:fldSimple>
      <w:r>
        <w:t xml:space="preserve">. </w:t>
      </w:r>
      <w:r w:rsidR="007D16EE" w:rsidRPr="007D16EE">
        <w:t xml:space="preserve">Covariate performance metrics used to inform variable selection for </w:t>
      </w:r>
      <w:r w:rsidR="007D16EE">
        <w:t xml:space="preserve">the </w:t>
      </w:r>
      <w:r w:rsidR="007D16EE" w:rsidRPr="007D16EE">
        <w:t xml:space="preserve">winter </w:t>
      </w:r>
      <w:r w:rsidR="007D16EE">
        <w:t>combined all data</w:t>
      </w:r>
      <w:r w:rsidR="007D16EE" w:rsidRPr="007D16EE">
        <w:t xml:space="preserve"> GAM model: Area Under the Curve (AUC), Specificity (correctly predicted absence locations); Sensitivity (correctly predicted presence locations). </w:t>
      </w:r>
      <w:r w:rsidR="007D16EE" w:rsidRPr="00C07483">
        <w:t xml:space="preserve">Covariate abbreviations as follows: Distance from colony (CDIST); chlorophyll concentration (CHL) and sea surface temperature (SST). Bold face indicates the covariates and their AUC, specificity and sensitivity values for the final model for each </w:t>
      </w:r>
      <w:r w:rsidR="007D16EE">
        <w:t>stage of cross-validation</w:t>
      </w:r>
      <w:r w:rsidR="007D16EE" w:rsidRPr="00C07483">
        <w:t>.</w:t>
      </w:r>
    </w:p>
    <w:p w14:paraId="09C6E8E7" w14:textId="469B79E4" w:rsidR="00CA291E" w:rsidRDefault="00CA291E" w:rsidP="00CA291E">
      <w:pPr>
        <w:pStyle w:val="Caption"/>
        <w:keepNext/>
      </w:pPr>
    </w:p>
    <w:tbl>
      <w:tblPr>
        <w:tblW w:w="7798" w:type="dxa"/>
        <w:tblLook w:val="04A0" w:firstRow="1" w:lastRow="0" w:firstColumn="1" w:lastColumn="0" w:noHBand="0" w:noVBand="1"/>
      </w:tblPr>
      <w:tblGrid>
        <w:gridCol w:w="4822"/>
        <w:gridCol w:w="766"/>
        <w:gridCol w:w="1105"/>
        <w:gridCol w:w="1105"/>
      </w:tblGrid>
      <w:tr w:rsidR="00CA291E" w:rsidRPr="00CA291E" w14:paraId="63A7C5A2" w14:textId="77777777" w:rsidTr="00CA291E">
        <w:trPr>
          <w:trHeight w:val="360"/>
        </w:trPr>
        <w:tc>
          <w:tcPr>
            <w:tcW w:w="7798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F66C5C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CA291E">
              <w:rPr>
                <w:b/>
                <w:bCs/>
                <w:color w:val="000000"/>
                <w:sz w:val="28"/>
                <w:szCs w:val="28"/>
              </w:rPr>
              <w:t>All</w:t>
            </w:r>
          </w:p>
        </w:tc>
      </w:tr>
      <w:tr w:rsidR="00CA291E" w:rsidRPr="00CA291E" w14:paraId="71A77807" w14:textId="77777777" w:rsidTr="00CA291E">
        <w:trPr>
          <w:trHeight w:val="320"/>
        </w:trPr>
        <w:tc>
          <w:tcPr>
            <w:tcW w:w="482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5CB3E" w14:textId="77777777" w:rsidR="00CA291E" w:rsidRPr="00CA291E" w:rsidRDefault="00CA291E" w:rsidP="00CA291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2D8E0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6CA90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5D132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</w:tr>
      <w:tr w:rsidR="00CA291E" w:rsidRPr="00CA291E" w14:paraId="2EE5DE7F" w14:textId="77777777" w:rsidTr="00CA291E">
        <w:trPr>
          <w:trHeight w:val="320"/>
        </w:trPr>
        <w:tc>
          <w:tcPr>
            <w:tcW w:w="4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90F7" w14:textId="77777777" w:rsidR="00CA291E" w:rsidRPr="00CA291E" w:rsidRDefault="00CA291E" w:rsidP="00CA291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CDIS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2746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0.772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9692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0.630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A5FB0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0.8087</w:t>
            </w:r>
          </w:p>
        </w:tc>
      </w:tr>
      <w:tr w:rsidR="00CA291E" w:rsidRPr="00CA291E" w14:paraId="1F525081" w14:textId="77777777" w:rsidTr="00CA291E">
        <w:trPr>
          <w:trHeight w:val="320"/>
        </w:trPr>
        <w:tc>
          <w:tcPr>
            <w:tcW w:w="4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75D8" w14:textId="77777777" w:rsidR="00CA291E" w:rsidRPr="00CA291E" w:rsidRDefault="00CA291E" w:rsidP="00CA291E">
            <w:pPr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DEPTH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B2CA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74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C89F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791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E626A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6541</w:t>
            </w:r>
          </w:p>
        </w:tc>
      </w:tr>
      <w:tr w:rsidR="00CA291E" w:rsidRPr="00CA291E" w14:paraId="0E54DEB3" w14:textId="77777777" w:rsidTr="00CA291E">
        <w:trPr>
          <w:trHeight w:val="320"/>
        </w:trPr>
        <w:tc>
          <w:tcPr>
            <w:tcW w:w="4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3018" w14:textId="77777777" w:rsidR="00CA291E" w:rsidRPr="00CA291E" w:rsidRDefault="00CA291E" w:rsidP="00CA291E">
            <w:pPr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CH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CA48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708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0386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695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8FD94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7148</w:t>
            </w:r>
          </w:p>
        </w:tc>
      </w:tr>
      <w:tr w:rsidR="00CA291E" w:rsidRPr="00CA291E" w14:paraId="4F9211DC" w14:textId="77777777" w:rsidTr="00CA291E">
        <w:trPr>
          <w:trHeight w:val="320"/>
        </w:trPr>
        <w:tc>
          <w:tcPr>
            <w:tcW w:w="4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3AE3" w14:textId="77777777" w:rsidR="00CA291E" w:rsidRPr="00CA291E" w:rsidRDefault="00CA291E" w:rsidP="00CA291E">
            <w:pPr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CUR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09B4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680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262A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616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2090D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8077</w:t>
            </w:r>
          </w:p>
        </w:tc>
      </w:tr>
      <w:tr w:rsidR="00CA291E" w:rsidRPr="00CA291E" w14:paraId="6DF502F1" w14:textId="77777777" w:rsidTr="00CA291E">
        <w:trPr>
          <w:trHeight w:val="320"/>
        </w:trPr>
        <w:tc>
          <w:tcPr>
            <w:tcW w:w="4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1278" w14:textId="77777777" w:rsidR="00CA291E" w:rsidRPr="00CA291E" w:rsidRDefault="00CA291E" w:rsidP="00CA291E">
            <w:pPr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SS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4E80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586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5439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428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8F2BC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8345</w:t>
            </w:r>
          </w:p>
        </w:tc>
      </w:tr>
      <w:tr w:rsidR="00CA291E" w:rsidRPr="00CA291E" w14:paraId="1F5CDBA1" w14:textId="77777777" w:rsidTr="00CA291E">
        <w:trPr>
          <w:trHeight w:val="320"/>
        </w:trPr>
        <w:tc>
          <w:tcPr>
            <w:tcW w:w="4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C013" w14:textId="77777777" w:rsidR="00CA291E" w:rsidRPr="00CA291E" w:rsidRDefault="00CA291E" w:rsidP="00CA291E">
            <w:pPr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81B9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570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9AE9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685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F8422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4668</w:t>
            </w:r>
          </w:p>
        </w:tc>
      </w:tr>
      <w:tr w:rsidR="00CA291E" w:rsidRPr="00CA291E" w14:paraId="1B84EA05" w14:textId="77777777" w:rsidTr="00CA291E">
        <w:trPr>
          <w:trHeight w:val="320"/>
        </w:trPr>
        <w:tc>
          <w:tcPr>
            <w:tcW w:w="4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752C" w14:textId="77777777" w:rsidR="00CA291E" w:rsidRPr="00CA291E" w:rsidRDefault="00CA291E" w:rsidP="00CA291E">
            <w:pPr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ASPEC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EFFB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553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1F3E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713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F43B2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4084</w:t>
            </w:r>
          </w:p>
        </w:tc>
      </w:tr>
      <w:tr w:rsidR="00CA291E" w:rsidRPr="00CA291E" w14:paraId="736B66F4" w14:textId="77777777" w:rsidTr="00CA291E">
        <w:trPr>
          <w:trHeight w:val="320"/>
        </w:trPr>
        <w:tc>
          <w:tcPr>
            <w:tcW w:w="48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279F0" w14:textId="77777777" w:rsidR="00CA291E" w:rsidRPr="00CA291E" w:rsidRDefault="00CA291E" w:rsidP="00CA291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CC7E6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DA8FB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88AA2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</w:tr>
      <w:tr w:rsidR="00CA291E" w:rsidRPr="00CA291E" w14:paraId="182637E2" w14:textId="77777777" w:rsidTr="00CA291E">
        <w:trPr>
          <w:trHeight w:val="320"/>
        </w:trPr>
        <w:tc>
          <w:tcPr>
            <w:tcW w:w="4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9360" w14:textId="77777777" w:rsidR="00CA291E" w:rsidRPr="00CA291E" w:rsidRDefault="00CA291E" w:rsidP="00CA291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CDIST+DEPTH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CA13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0.800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3303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0.642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1DA73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0.8349</w:t>
            </w:r>
          </w:p>
        </w:tc>
      </w:tr>
      <w:tr w:rsidR="00CA291E" w:rsidRPr="00CA291E" w14:paraId="3CE56800" w14:textId="77777777" w:rsidTr="00CA291E">
        <w:trPr>
          <w:trHeight w:val="320"/>
        </w:trPr>
        <w:tc>
          <w:tcPr>
            <w:tcW w:w="4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A53B" w14:textId="77777777" w:rsidR="00CA291E" w:rsidRPr="00CA291E" w:rsidRDefault="00CA291E" w:rsidP="00CA291E">
            <w:pPr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CDIST+CH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90E4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779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471A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679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4AD33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7771</w:t>
            </w:r>
          </w:p>
        </w:tc>
      </w:tr>
      <w:tr w:rsidR="00CA291E" w:rsidRPr="00CA291E" w14:paraId="3268E456" w14:textId="77777777" w:rsidTr="00CA291E">
        <w:trPr>
          <w:trHeight w:val="320"/>
        </w:trPr>
        <w:tc>
          <w:tcPr>
            <w:tcW w:w="4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A61C" w14:textId="77777777" w:rsidR="00CA291E" w:rsidRPr="00CA291E" w:rsidRDefault="00CA291E" w:rsidP="00CA291E">
            <w:pPr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CDIST+SS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5F68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776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ED72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678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2385B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7654</w:t>
            </w:r>
          </w:p>
        </w:tc>
      </w:tr>
      <w:tr w:rsidR="00CA291E" w:rsidRPr="00CA291E" w14:paraId="4FA6368D" w14:textId="77777777" w:rsidTr="00CA291E">
        <w:trPr>
          <w:trHeight w:val="320"/>
        </w:trPr>
        <w:tc>
          <w:tcPr>
            <w:tcW w:w="4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7295" w14:textId="77777777" w:rsidR="00CA291E" w:rsidRPr="00CA291E" w:rsidRDefault="00CA291E" w:rsidP="00CA291E">
            <w:pPr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CDIST+SLOP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B8EF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776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9DF0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688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2D65A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7499</w:t>
            </w:r>
          </w:p>
        </w:tc>
      </w:tr>
      <w:tr w:rsidR="00CA291E" w:rsidRPr="00CA291E" w14:paraId="34AA3B5D" w14:textId="77777777" w:rsidTr="00CA291E">
        <w:trPr>
          <w:trHeight w:val="320"/>
        </w:trPr>
        <w:tc>
          <w:tcPr>
            <w:tcW w:w="4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A2BA" w14:textId="77777777" w:rsidR="00CA291E" w:rsidRPr="00CA291E" w:rsidRDefault="00CA291E" w:rsidP="00CA291E">
            <w:pPr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CDIST+ASPEC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9BCE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774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E655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680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C2311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7360</w:t>
            </w:r>
          </w:p>
        </w:tc>
      </w:tr>
      <w:tr w:rsidR="00CA291E" w:rsidRPr="00CA291E" w14:paraId="561A131D" w14:textId="77777777" w:rsidTr="00CA291E">
        <w:trPr>
          <w:trHeight w:val="320"/>
        </w:trPr>
        <w:tc>
          <w:tcPr>
            <w:tcW w:w="4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1FC1" w14:textId="77777777" w:rsidR="00CA291E" w:rsidRPr="00CA291E" w:rsidRDefault="00CA291E" w:rsidP="00CA291E">
            <w:pPr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lastRenderedPageBreak/>
              <w:t>CDIST+CUR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CEBB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683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CECE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558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76A6A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8061</w:t>
            </w:r>
          </w:p>
        </w:tc>
      </w:tr>
      <w:tr w:rsidR="00CA291E" w:rsidRPr="00CA291E" w14:paraId="24723C63" w14:textId="77777777" w:rsidTr="00CA291E">
        <w:trPr>
          <w:trHeight w:val="320"/>
        </w:trPr>
        <w:tc>
          <w:tcPr>
            <w:tcW w:w="48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C18A0" w14:textId="77777777" w:rsidR="00CA291E" w:rsidRPr="00CA291E" w:rsidRDefault="00CA291E" w:rsidP="00CA291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98AD8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03658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19872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</w:tr>
      <w:tr w:rsidR="00CA291E" w:rsidRPr="00CA291E" w14:paraId="5FB1BBCC" w14:textId="77777777" w:rsidTr="00CA291E">
        <w:trPr>
          <w:trHeight w:val="320"/>
        </w:trPr>
        <w:tc>
          <w:tcPr>
            <w:tcW w:w="4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55D1" w14:textId="77777777" w:rsidR="00CA291E" w:rsidRPr="00CA291E" w:rsidRDefault="00CA291E" w:rsidP="00CA291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CDIST+DEPTH+SS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0113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0.804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210D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0.698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EBFD2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0.7795</w:t>
            </w:r>
          </w:p>
        </w:tc>
      </w:tr>
      <w:tr w:rsidR="00CA291E" w:rsidRPr="00CA291E" w14:paraId="1EE0233B" w14:textId="77777777" w:rsidTr="00CA291E">
        <w:trPr>
          <w:trHeight w:val="320"/>
        </w:trPr>
        <w:tc>
          <w:tcPr>
            <w:tcW w:w="4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5927" w14:textId="77777777" w:rsidR="00CA291E" w:rsidRPr="00CA291E" w:rsidRDefault="00CA291E" w:rsidP="00CA291E">
            <w:pPr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CDIST+DEPTH+ASPEC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F10D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80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6F4B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702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4557B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7665</w:t>
            </w:r>
          </w:p>
        </w:tc>
      </w:tr>
      <w:tr w:rsidR="00CA291E" w:rsidRPr="00CA291E" w14:paraId="0EE6D9FF" w14:textId="77777777" w:rsidTr="00CA291E">
        <w:trPr>
          <w:trHeight w:val="320"/>
        </w:trPr>
        <w:tc>
          <w:tcPr>
            <w:tcW w:w="4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5638" w14:textId="77777777" w:rsidR="00CA291E" w:rsidRPr="00CA291E" w:rsidRDefault="00CA291E" w:rsidP="00CA291E">
            <w:pPr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CDIST+DEPTH+SLOP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5644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800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6A2E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645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47419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8310</w:t>
            </w:r>
          </w:p>
        </w:tc>
      </w:tr>
      <w:tr w:rsidR="00CA291E" w:rsidRPr="00CA291E" w14:paraId="2B1B9331" w14:textId="77777777" w:rsidTr="00CA291E">
        <w:trPr>
          <w:trHeight w:val="320"/>
        </w:trPr>
        <w:tc>
          <w:tcPr>
            <w:tcW w:w="4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C93A" w14:textId="77777777" w:rsidR="00CA291E" w:rsidRPr="00CA291E" w:rsidRDefault="00CA291E" w:rsidP="00CA291E">
            <w:pPr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CDIST+DEPTH+CH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9BC0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797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DAE2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631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DEA8A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8481</w:t>
            </w:r>
          </w:p>
        </w:tc>
      </w:tr>
      <w:tr w:rsidR="00CA291E" w:rsidRPr="00CA291E" w14:paraId="488DB204" w14:textId="77777777" w:rsidTr="00CA291E">
        <w:trPr>
          <w:trHeight w:val="320"/>
        </w:trPr>
        <w:tc>
          <w:tcPr>
            <w:tcW w:w="4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7738" w14:textId="77777777" w:rsidR="00CA291E" w:rsidRPr="00CA291E" w:rsidRDefault="00CA291E" w:rsidP="00CA291E">
            <w:pPr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CDIST+DEPTH+CUR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96EE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713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FE68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612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A9C5F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7893</w:t>
            </w:r>
          </w:p>
        </w:tc>
      </w:tr>
      <w:tr w:rsidR="00CA291E" w:rsidRPr="00CA291E" w14:paraId="5DB06A9C" w14:textId="77777777" w:rsidTr="00CA291E">
        <w:trPr>
          <w:trHeight w:val="320"/>
        </w:trPr>
        <w:tc>
          <w:tcPr>
            <w:tcW w:w="48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3248F" w14:textId="77777777" w:rsidR="00CA291E" w:rsidRPr="00CA291E" w:rsidRDefault="00CA291E" w:rsidP="00CA291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E6B5F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A0B3C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DA99B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</w:tr>
      <w:tr w:rsidR="00CA291E" w:rsidRPr="00CA291E" w14:paraId="53095155" w14:textId="77777777" w:rsidTr="00CA291E">
        <w:trPr>
          <w:trHeight w:val="320"/>
        </w:trPr>
        <w:tc>
          <w:tcPr>
            <w:tcW w:w="4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D191" w14:textId="77777777" w:rsidR="00CA291E" w:rsidRPr="00CA291E" w:rsidRDefault="00CA291E" w:rsidP="00CA291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CDIST+DEPTH+SST+ASPEC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7AEC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0.805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8202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0.685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24B22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0.7821</w:t>
            </w:r>
          </w:p>
        </w:tc>
      </w:tr>
      <w:tr w:rsidR="00CA291E" w:rsidRPr="00CA291E" w14:paraId="30AA9A3C" w14:textId="77777777" w:rsidTr="00CA291E">
        <w:trPr>
          <w:trHeight w:val="320"/>
        </w:trPr>
        <w:tc>
          <w:tcPr>
            <w:tcW w:w="4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1EFE" w14:textId="77777777" w:rsidR="00CA291E" w:rsidRPr="00CA291E" w:rsidRDefault="00CA291E" w:rsidP="00CA291E">
            <w:pPr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CDIST+DEPTH+SST+SLOP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CC71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804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E08C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674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91801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8033</w:t>
            </w:r>
          </w:p>
        </w:tc>
      </w:tr>
      <w:tr w:rsidR="00CA291E" w:rsidRPr="00CA291E" w14:paraId="052068DB" w14:textId="77777777" w:rsidTr="00CA291E">
        <w:trPr>
          <w:trHeight w:val="320"/>
        </w:trPr>
        <w:tc>
          <w:tcPr>
            <w:tcW w:w="4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BF4C" w14:textId="77777777" w:rsidR="00CA291E" w:rsidRPr="00CA291E" w:rsidRDefault="00CA291E" w:rsidP="00CA291E">
            <w:pPr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CDIST+DEPTH+SST+CH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95BC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802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1FF2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671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547CE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8132</w:t>
            </w:r>
          </w:p>
        </w:tc>
      </w:tr>
      <w:tr w:rsidR="00CA291E" w:rsidRPr="00CA291E" w14:paraId="2ABD57A9" w14:textId="77777777" w:rsidTr="00CA291E">
        <w:trPr>
          <w:trHeight w:val="340"/>
        </w:trPr>
        <w:tc>
          <w:tcPr>
            <w:tcW w:w="4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43D1" w14:textId="77777777" w:rsidR="00CA291E" w:rsidRPr="00CA291E" w:rsidRDefault="00CA291E" w:rsidP="00CA291E">
            <w:pPr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CDIST+DEPTH+SST+CUR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93D9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728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CD63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572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D3BD6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8249</w:t>
            </w:r>
          </w:p>
        </w:tc>
      </w:tr>
      <w:tr w:rsidR="00CA291E" w:rsidRPr="00CA291E" w14:paraId="5BE00B98" w14:textId="77777777" w:rsidTr="00CA291E">
        <w:trPr>
          <w:trHeight w:val="320"/>
        </w:trPr>
        <w:tc>
          <w:tcPr>
            <w:tcW w:w="48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8BCD8" w14:textId="77777777" w:rsidR="00CA291E" w:rsidRPr="00CA291E" w:rsidRDefault="00CA291E" w:rsidP="00CA291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18B20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3309A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C65F4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</w:tr>
      <w:tr w:rsidR="00CA291E" w:rsidRPr="00CA291E" w14:paraId="73EE68B6" w14:textId="77777777" w:rsidTr="00CA291E">
        <w:trPr>
          <w:trHeight w:val="320"/>
        </w:trPr>
        <w:tc>
          <w:tcPr>
            <w:tcW w:w="4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AAC6" w14:textId="77777777" w:rsidR="00CA291E" w:rsidRPr="00CA291E" w:rsidRDefault="00CA291E" w:rsidP="00CA291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CDIST+DEPTH+SST+ASPECT+SLOP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3EA2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0.806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7204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0.676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6E0E5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0.7907</w:t>
            </w:r>
          </w:p>
        </w:tc>
      </w:tr>
      <w:tr w:rsidR="00CA291E" w:rsidRPr="00CA291E" w14:paraId="5FC8D842" w14:textId="77777777" w:rsidTr="00CA291E">
        <w:trPr>
          <w:trHeight w:val="320"/>
        </w:trPr>
        <w:tc>
          <w:tcPr>
            <w:tcW w:w="4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FED0" w14:textId="77777777" w:rsidR="00CA291E" w:rsidRPr="00CA291E" w:rsidRDefault="00CA291E" w:rsidP="00CA291E">
            <w:pPr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CDIST+DEPTH+SST+ASPECT+CH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2C3C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802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B5E5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693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2B93C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7788</w:t>
            </w:r>
          </w:p>
        </w:tc>
      </w:tr>
      <w:tr w:rsidR="00CA291E" w:rsidRPr="00CA291E" w14:paraId="7A588C2C" w14:textId="77777777" w:rsidTr="00CA291E">
        <w:trPr>
          <w:trHeight w:val="340"/>
        </w:trPr>
        <w:tc>
          <w:tcPr>
            <w:tcW w:w="4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5549" w14:textId="77777777" w:rsidR="00CA291E" w:rsidRPr="00CA291E" w:rsidRDefault="00CA291E" w:rsidP="00CA291E">
            <w:pPr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CDIST+DEPTH+SST+ASPECT+CUR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AE47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731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D50D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57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125EB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8318</w:t>
            </w:r>
          </w:p>
        </w:tc>
      </w:tr>
      <w:tr w:rsidR="00CA291E" w:rsidRPr="00CA291E" w14:paraId="780D3BD4" w14:textId="77777777" w:rsidTr="00CA291E">
        <w:trPr>
          <w:trHeight w:val="320"/>
        </w:trPr>
        <w:tc>
          <w:tcPr>
            <w:tcW w:w="48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67217" w14:textId="77777777" w:rsidR="00CA291E" w:rsidRPr="00CA291E" w:rsidRDefault="00CA291E" w:rsidP="00CA291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3AACE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C817E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0A4C0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</w:tr>
      <w:tr w:rsidR="00CA291E" w:rsidRPr="00CA291E" w14:paraId="40F78327" w14:textId="77777777" w:rsidTr="00CA291E">
        <w:trPr>
          <w:trHeight w:val="320"/>
        </w:trPr>
        <w:tc>
          <w:tcPr>
            <w:tcW w:w="4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2B61" w14:textId="77777777" w:rsidR="00CA291E" w:rsidRPr="00CA291E" w:rsidRDefault="00CA291E" w:rsidP="00CA291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CDIST+DEPTH+SST+ASPECT+SLOPE+CH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E95A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0.802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F59D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0.695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C72A9" w14:textId="77777777" w:rsidR="00CA291E" w:rsidRPr="00CA291E" w:rsidRDefault="00CA291E" w:rsidP="00CA29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A291E">
              <w:rPr>
                <w:b/>
                <w:bCs/>
                <w:color w:val="000000"/>
                <w:sz w:val="20"/>
                <w:szCs w:val="20"/>
              </w:rPr>
              <w:t>0.7775</w:t>
            </w:r>
          </w:p>
        </w:tc>
      </w:tr>
      <w:tr w:rsidR="00CA291E" w:rsidRPr="00CA291E" w14:paraId="7FA36683" w14:textId="77777777" w:rsidTr="00CA291E">
        <w:trPr>
          <w:trHeight w:val="340"/>
        </w:trPr>
        <w:tc>
          <w:tcPr>
            <w:tcW w:w="482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F4D20" w14:textId="77777777" w:rsidR="00CA291E" w:rsidRPr="00CA291E" w:rsidRDefault="00CA291E" w:rsidP="00CA291E">
            <w:pPr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CDIST+DEPTH+SST+ASPECT+SLOPE+CUR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EBC49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731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A1982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574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153A9" w14:textId="77777777" w:rsidR="00CA291E" w:rsidRPr="00CA291E" w:rsidRDefault="00CA291E" w:rsidP="00CA291E">
            <w:pPr>
              <w:jc w:val="center"/>
              <w:rPr>
                <w:color w:val="000000"/>
                <w:sz w:val="20"/>
                <w:szCs w:val="20"/>
              </w:rPr>
            </w:pPr>
            <w:r w:rsidRPr="00CA291E">
              <w:rPr>
                <w:color w:val="000000"/>
                <w:sz w:val="20"/>
                <w:szCs w:val="20"/>
              </w:rPr>
              <w:t>0.8292</w:t>
            </w:r>
          </w:p>
        </w:tc>
      </w:tr>
    </w:tbl>
    <w:p w14:paraId="49CF44AD" w14:textId="77777777" w:rsidR="0072378E" w:rsidRPr="006A5B3D" w:rsidRDefault="0072378E" w:rsidP="0072378E">
      <w:pPr>
        <w:spacing w:before="240" w:line="276" w:lineRule="auto"/>
        <w:rPr>
          <w:b/>
          <w:bCs/>
          <w:sz w:val="20"/>
          <w:szCs w:val="20"/>
        </w:rPr>
      </w:pPr>
      <w:r w:rsidRPr="00B21A33">
        <w:rPr>
          <w:b/>
          <w:bCs/>
          <w:sz w:val="20"/>
          <w:szCs w:val="20"/>
        </w:rPr>
        <w:t>References</w:t>
      </w:r>
      <w:r>
        <w:rPr>
          <w:b/>
          <w:bCs/>
          <w:sz w:val="20"/>
          <w:szCs w:val="20"/>
        </w:rPr>
        <w:t xml:space="preserve"> - supporting information</w:t>
      </w:r>
    </w:p>
    <w:p w14:paraId="2F8A8015" w14:textId="77777777" w:rsidR="0072378E" w:rsidRPr="006A5B3D" w:rsidRDefault="0072378E" w:rsidP="0072378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A5B3D">
        <w:rPr>
          <w:rFonts w:ascii="Times New Roman" w:hAnsi="Times New Roman" w:cs="Times New Roman"/>
        </w:rPr>
        <w:t>Forcada, J., and I. J. Staniland. 2009. 'Antarctic Fur Seal Arctocephalus gazella.' in W. F. Perrin, B. Wursig and J. G. M. Thewissen (eds.), Encyclopedia of Marine Mammals (Academic Press (Elsevier)).</w:t>
      </w:r>
    </w:p>
    <w:p w14:paraId="442C494A" w14:textId="7EFDE0CD" w:rsidR="00AB6DFD" w:rsidRPr="006A5B3D" w:rsidRDefault="00AB6DFD" w:rsidP="00760087">
      <w:pPr>
        <w:rPr>
          <w:sz w:val="36"/>
          <w:szCs w:val="36"/>
        </w:rPr>
      </w:pPr>
    </w:p>
    <w:sectPr w:rsidR="00AB6DFD" w:rsidRPr="006A5B3D" w:rsidSect="0072378E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4A4BB5" w14:textId="77777777" w:rsidR="00A77283" w:rsidRDefault="00A77283" w:rsidP="000914D0">
      <w:r>
        <w:separator/>
      </w:r>
    </w:p>
  </w:endnote>
  <w:endnote w:type="continuationSeparator" w:id="0">
    <w:p w14:paraId="53D2193D" w14:textId="77777777" w:rsidR="00A77283" w:rsidRDefault="00A77283" w:rsidP="000914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572908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70AA0D" w14:textId="39BBE539" w:rsidR="00CA291E" w:rsidRDefault="00CA291E" w:rsidP="00A33C5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C6C1BBB" w14:textId="77777777" w:rsidR="00CA291E" w:rsidRDefault="00CA291E" w:rsidP="000914D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9420186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109203" w14:textId="780B4A11" w:rsidR="00CA291E" w:rsidRDefault="00CA291E" w:rsidP="00A33C5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0360FFF" w14:textId="77777777" w:rsidR="00CA291E" w:rsidRDefault="00CA291E" w:rsidP="000914D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68BCBE" w14:textId="77777777" w:rsidR="00A77283" w:rsidRDefault="00A77283" w:rsidP="000914D0">
      <w:r>
        <w:separator/>
      </w:r>
    </w:p>
  </w:footnote>
  <w:footnote w:type="continuationSeparator" w:id="0">
    <w:p w14:paraId="5427CD29" w14:textId="77777777" w:rsidR="00A77283" w:rsidRDefault="00A77283" w:rsidP="000914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HRA (Author-Date)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ear0ta629ssse9vwp5v5tba9twez5p5aaf&quot;&gt;My EndNote Library&lt;record-ids&gt;&lt;item&gt;92&lt;/item&gt;&lt;item&gt;1132&lt;/item&gt;&lt;/record-ids&gt;&lt;/item&gt;&lt;/Libraries&gt;"/>
  </w:docVars>
  <w:rsids>
    <w:rsidRoot w:val="0036046F"/>
    <w:rsid w:val="000129AC"/>
    <w:rsid w:val="00046A25"/>
    <w:rsid w:val="00087771"/>
    <w:rsid w:val="000914D0"/>
    <w:rsid w:val="000E7A9A"/>
    <w:rsid w:val="000F4EDA"/>
    <w:rsid w:val="001322DC"/>
    <w:rsid w:val="00145477"/>
    <w:rsid w:val="0017695A"/>
    <w:rsid w:val="001C7788"/>
    <w:rsid w:val="001D1B03"/>
    <w:rsid w:val="00261FEA"/>
    <w:rsid w:val="002749C5"/>
    <w:rsid w:val="00282E4C"/>
    <w:rsid w:val="0033773A"/>
    <w:rsid w:val="0036046F"/>
    <w:rsid w:val="0036398A"/>
    <w:rsid w:val="0036410F"/>
    <w:rsid w:val="0037103B"/>
    <w:rsid w:val="00384EBF"/>
    <w:rsid w:val="003D7DF9"/>
    <w:rsid w:val="003F05D0"/>
    <w:rsid w:val="003F3559"/>
    <w:rsid w:val="00422017"/>
    <w:rsid w:val="00447EF7"/>
    <w:rsid w:val="004D5824"/>
    <w:rsid w:val="0054252A"/>
    <w:rsid w:val="00596EC6"/>
    <w:rsid w:val="005E409D"/>
    <w:rsid w:val="006631C3"/>
    <w:rsid w:val="006632BE"/>
    <w:rsid w:val="00672477"/>
    <w:rsid w:val="00682346"/>
    <w:rsid w:val="006A5B3D"/>
    <w:rsid w:val="006F7B02"/>
    <w:rsid w:val="00716A57"/>
    <w:rsid w:val="0072378E"/>
    <w:rsid w:val="00747AFE"/>
    <w:rsid w:val="00760087"/>
    <w:rsid w:val="007D16EE"/>
    <w:rsid w:val="00806323"/>
    <w:rsid w:val="008809C6"/>
    <w:rsid w:val="008B3867"/>
    <w:rsid w:val="008F0838"/>
    <w:rsid w:val="009056D1"/>
    <w:rsid w:val="00913741"/>
    <w:rsid w:val="00927B31"/>
    <w:rsid w:val="009A2A8F"/>
    <w:rsid w:val="009B3A36"/>
    <w:rsid w:val="009E22C1"/>
    <w:rsid w:val="00A109C0"/>
    <w:rsid w:val="00A33C59"/>
    <w:rsid w:val="00A63E26"/>
    <w:rsid w:val="00A77283"/>
    <w:rsid w:val="00AB6DFD"/>
    <w:rsid w:val="00AC2E24"/>
    <w:rsid w:val="00AD712F"/>
    <w:rsid w:val="00B11A73"/>
    <w:rsid w:val="00B57E50"/>
    <w:rsid w:val="00BC6A52"/>
    <w:rsid w:val="00BC6BD1"/>
    <w:rsid w:val="00C03C96"/>
    <w:rsid w:val="00C1162A"/>
    <w:rsid w:val="00C57D3D"/>
    <w:rsid w:val="00C637ED"/>
    <w:rsid w:val="00CA2445"/>
    <w:rsid w:val="00CA291E"/>
    <w:rsid w:val="00CD2D22"/>
    <w:rsid w:val="00D61436"/>
    <w:rsid w:val="00D807AB"/>
    <w:rsid w:val="00D95548"/>
    <w:rsid w:val="00DB2FB9"/>
    <w:rsid w:val="00E20EDA"/>
    <w:rsid w:val="00E85278"/>
    <w:rsid w:val="00EB172D"/>
    <w:rsid w:val="00EB7842"/>
    <w:rsid w:val="00EE0D1A"/>
    <w:rsid w:val="00EF499B"/>
    <w:rsid w:val="00F40670"/>
    <w:rsid w:val="00F96EF8"/>
    <w:rsid w:val="00FA383D"/>
    <w:rsid w:val="00FA6DE5"/>
    <w:rsid w:val="00FD5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6BD769"/>
  <w15:chartTrackingRefBased/>
  <w15:docId w15:val="{75C2F914-AFAB-FF48-91E3-6295F96AB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08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61FEA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1FE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20EDA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0EDA"/>
    <w:rPr>
      <w:rFonts w:ascii="Calibri" w:eastAsia="Times New Roman" w:hAnsi="Calibri" w:cs="Calibri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E20EDA"/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20EDA"/>
    <w:rPr>
      <w:rFonts w:ascii="Calibri" w:hAnsi="Calibri" w:cs="Calibri"/>
      <w:lang w:val="en-US"/>
    </w:rPr>
  </w:style>
  <w:style w:type="character" w:customStyle="1" w:styleId="st">
    <w:name w:val="st"/>
    <w:basedOn w:val="DefaultParagraphFont"/>
    <w:rsid w:val="00913741"/>
  </w:style>
  <w:style w:type="paragraph" w:styleId="BalloonText">
    <w:name w:val="Balloon Text"/>
    <w:basedOn w:val="Normal"/>
    <w:link w:val="BalloonTextChar"/>
    <w:uiPriority w:val="99"/>
    <w:semiHidden/>
    <w:unhideWhenUsed/>
    <w:rsid w:val="00FA383D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83D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A383D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A38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383D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383D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A383D"/>
  </w:style>
  <w:style w:type="character" w:styleId="FollowedHyperlink">
    <w:name w:val="FollowedHyperlink"/>
    <w:basedOn w:val="DefaultParagraphFont"/>
    <w:uiPriority w:val="99"/>
    <w:semiHidden/>
    <w:unhideWhenUsed/>
    <w:rsid w:val="00D61436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0914D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14D0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0914D0"/>
  </w:style>
  <w:style w:type="paragraph" w:styleId="ListParagraph">
    <w:name w:val="List Paragraph"/>
    <w:basedOn w:val="Normal"/>
    <w:uiPriority w:val="34"/>
    <w:qFormat/>
    <w:rsid w:val="006A5B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675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2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9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6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5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7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0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B7660A5-CDF4-2E4C-ABE1-599766E18D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1</TotalTime>
  <Pages>4</Pages>
  <Words>952</Words>
  <Characters>543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 bamford</dc:creator>
  <cp:keywords/>
  <dc:description/>
  <cp:lastModifiedBy>Connor Bamford</cp:lastModifiedBy>
  <cp:revision>40</cp:revision>
  <dcterms:created xsi:type="dcterms:W3CDTF">2020-02-21T11:19:00Z</dcterms:created>
  <dcterms:modified xsi:type="dcterms:W3CDTF">2021-01-25T12:03:00Z</dcterms:modified>
</cp:coreProperties>
</file>